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5.  GeneIndexer latent semantic indexing (LSI) of significantly-regulated ‘Long term potentiation’ KEGG pathway.</w:t>
      </w:r>
      <w:r>
        <w:rPr/>
        <w:t xml:space="preserve">  Using the KEGG signaling pathway ‘Long term potentiation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216"/>
      </w:tblGrid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Long term potentiatio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1499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7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65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250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l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7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ts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728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nc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nx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wim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824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7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2;16)1cj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m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9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2;16)1cj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2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9r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0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q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b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113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0434b0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3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3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m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9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l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r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c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c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c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c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r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26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7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nx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nx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nx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t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2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727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r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a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2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4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5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bp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o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p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r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8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l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4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b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i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d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6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d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pe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p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c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bwg0562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528l1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p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8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y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b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7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h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3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f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v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9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v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ertd386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r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8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3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1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v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i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s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c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c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ct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c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ct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r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5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3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g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r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n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8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8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ca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n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c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5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7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3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ut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2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nx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nx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73g15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r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rb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r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l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r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a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8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633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r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4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l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6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8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a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af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7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ss1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7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z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p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e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18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r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19g07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u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f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m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a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a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f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19l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2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2.8)2lu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cag-egfp)d4nagy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6;13)6a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8a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v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g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ex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nr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20e02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r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n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8a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8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5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374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p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v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es-rtta)306rv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w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2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34i06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ga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4;12)47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4;12)47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r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4;6)77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c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g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6;13)6a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4;6)77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r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n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5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y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r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2a0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74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742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74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7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4.12)9bn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4.12)9bn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2)3si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2)3si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7;15)9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7;15)9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st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1a2-p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f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c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d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v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z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2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0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5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2c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tav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z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la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4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80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30133o1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3403i15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s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l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6c3-4;17a2)65d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gt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2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q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2;4)1g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27g18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r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r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r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spe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0462n17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6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30003d0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2;8)26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Se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10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spe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7r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8r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8r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x;4)7r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j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4a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2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tp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764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tp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b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2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2;8)2w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kr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p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v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b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s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i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q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gai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gpr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l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26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5lq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b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r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2;8)26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a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n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r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12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mit1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0:00Z</dcterms:created>
  <dc:creator>maudsleyst</dc:creator>
  <dc:description/>
  <cp:keywords/>
  <dc:language>en-US</dc:language>
  <cp:lastModifiedBy>martinbro</cp:lastModifiedBy>
  <dcterms:modified xsi:type="dcterms:W3CDTF">2011-10-27T20:28:00Z</dcterms:modified>
  <cp:revision>5</cp:revision>
  <dc:subject/>
  <dc:title>Long term potentiation</dc:title>
</cp:coreProperties>
</file>